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C99F0C" w14:textId="33DD42F4" w:rsidR="00F81C38" w:rsidRPr="00C82D4A" w:rsidRDefault="00F81C38" w:rsidP="00F81C38">
      <w:pPr>
        <w:pStyle w:val="Caption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C82D4A">
        <w:rPr>
          <w:rFonts w:ascii="Times New Roman" w:hAnsi="Times New Roman" w:cs="Times New Roman"/>
          <w:color w:val="000000" w:themeColor="text1"/>
          <w:sz w:val="22"/>
          <w:szCs w:val="22"/>
        </w:rPr>
        <w:t>Table S1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A</w:t>
      </w:r>
      <w:r w:rsidRPr="00C82D4A">
        <w:rPr>
          <w:rFonts w:ascii="Times New Roman" w:hAnsi="Times New Roman" w:cs="Times New Roman"/>
          <w:color w:val="000000" w:themeColor="text1"/>
          <w:sz w:val="22"/>
          <w:szCs w:val="22"/>
        </w:rPr>
        <w:t>. 16S rRNA gene primer sets used in this study</w:t>
      </w:r>
    </w:p>
    <w:tbl>
      <w:tblPr>
        <w:tblW w:w="8921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48"/>
        <w:gridCol w:w="696"/>
        <w:gridCol w:w="3391"/>
        <w:gridCol w:w="1873"/>
        <w:gridCol w:w="1813"/>
      </w:tblGrid>
      <w:tr w:rsidR="00F81C38" w:rsidRPr="00C82D4A" w14:paraId="2031590F" w14:textId="77777777" w:rsidTr="00E12915">
        <w:trPr>
          <w:trHeight w:val="250"/>
        </w:trPr>
        <w:tc>
          <w:tcPr>
            <w:tcW w:w="1148" w:type="dxa"/>
            <w:tcBorders>
              <w:top w:val="single" w:sz="18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E78479" w14:textId="77777777" w:rsidR="00F81C38" w:rsidRPr="00C82D4A" w:rsidRDefault="00F81C38" w:rsidP="00E129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2D4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argeted Region</w:t>
            </w:r>
          </w:p>
        </w:tc>
        <w:tc>
          <w:tcPr>
            <w:tcW w:w="696" w:type="dxa"/>
            <w:tcBorders>
              <w:top w:val="single" w:sz="18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D1EC1F" w14:textId="77777777" w:rsidR="00F81C38" w:rsidRPr="00C82D4A" w:rsidRDefault="00F81C38" w:rsidP="00E129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2D4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ame</w:t>
            </w:r>
          </w:p>
        </w:tc>
        <w:tc>
          <w:tcPr>
            <w:tcW w:w="3391" w:type="dxa"/>
            <w:tcBorders>
              <w:top w:val="single" w:sz="18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5C5D1F" w14:textId="77777777" w:rsidR="00F81C38" w:rsidRPr="00C82D4A" w:rsidRDefault="00F81C38" w:rsidP="00E129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2D4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quence (5’-3’)</w:t>
            </w:r>
          </w:p>
        </w:tc>
        <w:tc>
          <w:tcPr>
            <w:tcW w:w="1873" w:type="dxa"/>
            <w:tcBorders>
              <w:top w:val="single" w:sz="18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6D2B7A" w14:textId="77777777" w:rsidR="00F81C38" w:rsidRPr="00C82D4A" w:rsidRDefault="00F81C38" w:rsidP="00E129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2D4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ize of bacterial amplicons (bp) </w:t>
            </w:r>
          </w:p>
        </w:tc>
        <w:tc>
          <w:tcPr>
            <w:tcW w:w="1813" w:type="dxa"/>
            <w:tcBorders>
              <w:top w:val="single" w:sz="18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29D085" w14:textId="77777777" w:rsidR="00F81C38" w:rsidRPr="00C82D4A" w:rsidRDefault="00F81C38" w:rsidP="00E129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2D4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ize of tomato amplicons (bp)*</w:t>
            </w:r>
          </w:p>
        </w:tc>
      </w:tr>
      <w:tr w:rsidR="00F81C38" w:rsidRPr="006B1FE2" w14:paraId="5A062627" w14:textId="77777777" w:rsidTr="00E12915">
        <w:trPr>
          <w:trHeight w:val="74"/>
        </w:trPr>
        <w:tc>
          <w:tcPr>
            <w:tcW w:w="1148" w:type="dxa"/>
            <w:tcBorders>
              <w:top w:val="single" w:sz="18" w:space="0" w:color="000000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03246A7" w14:textId="77777777" w:rsidR="00F81C38" w:rsidRPr="008822CE" w:rsidRDefault="00F81C38" w:rsidP="00E129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822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ound I</w:t>
            </w:r>
          </w:p>
        </w:tc>
        <w:tc>
          <w:tcPr>
            <w:tcW w:w="696" w:type="dxa"/>
            <w:tcBorders>
              <w:top w:val="single" w:sz="18" w:space="0" w:color="000000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3CD42F8" w14:textId="77777777" w:rsidR="00F81C38" w:rsidRPr="008822CE" w:rsidRDefault="00F81C38" w:rsidP="00E1291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91" w:type="dxa"/>
            <w:tcBorders>
              <w:top w:val="single" w:sz="18" w:space="0" w:color="000000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48EF6D1" w14:textId="77777777" w:rsidR="00F81C38" w:rsidRPr="008822CE" w:rsidRDefault="00F81C38" w:rsidP="00E1291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3" w:type="dxa"/>
            <w:tcBorders>
              <w:top w:val="single" w:sz="18" w:space="0" w:color="000000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B9F77C8" w14:textId="77777777" w:rsidR="00F81C38" w:rsidRPr="008822CE" w:rsidRDefault="00F81C38" w:rsidP="00E129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13" w:type="dxa"/>
            <w:tcBorders>
              <w:top w:val="single" w:sz="18" w:space="0" w:color="000000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5FC314E9" w14:textId="77777777" w:rsidR="00F81C38" w:rsidRPr="008822CE" w:rsidRDefault="00F81C38" w:rsidP="00E129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F81C38" w:rsidRPr="006B1FE2" w14:paraId="79D3D984" w14:textId="77777777" w:rsidTr="00E12915">
        <w:trPr>
          <w:trHeight w:val="74"/>
        </w:trPr>
        <w:tc>
          <w:tcPr>
            <w:tcW w:w="1148" w:type="dxa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8F29B82" w14:textId="77777777" w:rsidR="00F81C38" w:rsidRPr="008822CE" w:rsidRDefault="00F81C38" w:rsidP="00E129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822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3-V4</w:t>
            </w: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E448EEF" w14:textId="77777777" w:rsidR="00F81C38" w:rsidRPr="008822CE" w:rsidRDefault="00F81C38" w:rsidP="00E1291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8822CE">
              <w:rPr>
                <w:rFonts w:ascii="Times New Roman" w:hAnsi="Times New Roman" w:cs="Times New Roman"/>
                <w:sz w:val="22"/>
                <w:szCs w:val="22"/>
              </w:rPr>
              <w:t xml:space="preserve">341F </w:t>
            </w:r>
          </w:p>
        </w:tc>
        <w:tc>
          <w:tcPr>
            <w:tcW w:w="3391" w:type="dxa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72C5652" w14:textId="77777777" w:rsidR="00F81C38" w:rsidRPr="008822CE" w:rsidRDefault="00F81C38" w:rsidP="00E129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822CE">
              <w:rPr>
                <w:rFonts w:ascii="Times New Roman" w:hAnsi="Times New Roman" w:cs="Times New Roman"/>
                <w:sz w:val="22"/>
                <w:szCs w:val="22"/>
              </w:rPr>
              <w:t>CCTACGGGNGGCWGCAG</w:t>
            </w:r>
          </w:p>
        </w:tc>
        <w:tc>
          <w:tcPr>
            <w:tcW w:w="1873" w:type="dxa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AF8460E" w14:textId="77777777" w:rsidR="00F81C38" w:rsidRPr="008822CE" w:rsidRDefault="00F81C38" w:rsidP="00E129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822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44</w:t>
            </w:r>
          </w:p>
        </w:tc>
        <w:tc>
          <w:tcPr>
            <w:tcW w:w="1813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1A45EC0" w14:textId="77777777" w:rsidR="00F81C38" w:rsidRPr="008822CE" w:rsidRDefault="00F81C38" w:rsidP="00E129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822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6 (cp); 395 (mt)</w:t>
            </w:r>
          </w:p>
        </w:tc>
      </w:tr>
      <w:tr w:rsidR="00F81C38" w:rsidRPr="006B1FE2" w14:paraId="010EAD15" w14:textId="77777777" w:rsidTr="00E12915">
        <w:trPr>
          <w:trHeight w:val="74"/>
        </w:trPr>
        <w:tc>
          <w:tcPr>
            <w:tcW w:w="1148" w:type="dxa"/>
            <w:tcBorders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F4CA120" w14:textId="77777777" w:rsidR="00F81C38" w:rsidRPr="008822CE" w:rsidRDefault="00F81C38" w:rsidP="00E129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9CE3259" w14:textId="77777777" w:rsidR="00F81C38" w:rsidRPr="008822CE" w:rsidRDefault="00F81C38" w:rsidP="00E1291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8822CE">
              <w:rPr>
                <w:rFonts w:ascii="Times New Roman" w:hAnsi="Times New Roman" w:cs="Times New Roman"/>
                <w:sz w:val="22"/>
                <w:szCs w:val="22"/>
              </w:rPr>
              <w:t>785R</w:t>
            </w:r>
          </w:p>
        </w:tc>
        <w:tc>
          <w:tcPr>
            <w:tcW w:w="3391" w:type="dxa"/>
            <w:tcBorders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66E657D" w14:textId="77777777" w:rsidR="00F81C38" w:rsidRPr="008822CE" w:rsidRDefault="00F81C38" w:rsidP="00E129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822CE">
              <w:rPr>
                <w:rFonts w:ascii="Times New Roman" w:hAnsi="Times New Roman" w:cs="Times New Roman"/>
                <w:sz w:val="22"/>
                <w:szCs w:val="22"/>
              </w:rPr>
              <w:t>GACTACHVGGGTATCTAATCC</w:t>
            </w:r>
          </w:p>
        </w:tc>
        <w:tc>
          <w:tcPr>
            <w:tcW w:w="1873" w:type="dxa"/>
            <w:tcBorders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4382821" w14:textId="77777777" w:rsidR="00F81C38" w:rsidRPr="008822CE" w:rsidRDefault="00F81C38" w:rsidP="00E129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13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09684AEA" w14:textId="77777777" w:rsidR="00F81C38" w:rsidRPr="008822CE" w:rsidRDefault="00F81C38" w:rsidP="00E129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F81C38" w:rsidRPr="006B1FE2" w14:paraId="055A7EE2" w14:textId="77777777" w:rsidTr="00E12915">
        <w:trPr>
          <w:trHeight w:val="74"/>
        </w:trPr>
        <w:tc>
          <w:tcPr>
            <w:tcW w:w="1148" w:type="dxa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B12A957" w14:textId="77777777" w:rsidR="00F81C38" w:rsidRPr="008822CE" w:rsidRDefault="00F81C38" w:rsidP="00E129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822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5-V7</w:t>
            </w: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5F7369E" w14:textId="77777777" w:rsidR="00F81C38" w:rsidRPr="008822CE" w:rsidRDefault="00F81C38" w:rsidP="00E129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822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99F</w:t>
            </w:r>
          </w:p>
        </w:tc>
        <w:tc>
          <w:tcPr>
            <w:tcW w:w="3391" w:type="dxa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7F6F95D" w14:textId="77777777" w:rsidR="00F81C38" w:rsidRPr="008822CE" w:rsidRDefault="00F81C38" w:rsidP="00E129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822CE">
              <w:rPr>
                <w:rFonts w:ascii="Times New Roman" w:hAnsi="Times New Roman" w:cs="Times New Roman"/>
                <w:sz w:val="22"/>
                <w:szCs w:val="22"/>
              </w:rPr>
              <w:t>AACMGGATTAGATACCCKG</w:t>
            </w:r>
          </w:p>
        </w:tc>
        <w:tc>
          <w:tcPr>
            <w:tcW w:w="1873" w:type="dxa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8C9628D" w14:textId="77777777" w:rsidR="00F81C38" w:rsidRPr="008822CE" w:rsidRDefault="00F81C38" w:rsidP="00E129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822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4</w:t>
            </w:r>
          </w:p>
        </w:tc>
        <w:tc>
          <w:tcPr>
            <w:tcW w:w="1813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40D6A3E6" w14:textId="77777777" w:rsidR="00F81C38" w:rsidRPr="008822CE" w:rsidRDefault="00F81C38" w:rsidP="00E12915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822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6(cp); 742(mt)</w:t>
            </w:r>
          </w:p>
        </w:tc>
      </w:tr>
      <w:tr w:rsidR="00F81C38" w:rsidRPr="006B1FE2" w14:paraId="1042B6E7" w14:textId="77777777" w:rsidTr="00E12915">
        <w:trPr>
          <w:trHeight w:val="74"/>
        </w:trPr>
        <w:tc>
          <w:tcPr>
            <w:tcW w:w="1148" w:type="dxa"/>
            <w:tcBorders>
              <w:bottom w:val="single" w:sz="1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BC24CC9" w14:textId="77777777" w:rsidR="00F81C38" w:rsidRPr="008822CE" w:rsidRDefault="00F81C38" w:rsidP="00E129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96" w:type="dxa"/>
            <w:tcBorders>
              <w:bottom w:val="single" w:sz="1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808AD0F" w14:textId="77777777" w:rsidR="00F81C38" w:rsidRPr="008822CE" w:rsidRDefault="00F81C38" w:rsidP="00E129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822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93R</w:t>
            </w:r>
          </w:p>
        </w:tc>
        <w:tc>
          <w:tcPr>
            <w:tcW w:w="3391" w:type="dxa"/>
            <w:tcBorders>
              <w:bottom w:val="single" w:sz="1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FE403F9" w14:textId="77777777" w:rsidR="00F81C38" w:rsidRPr="008822CE" w:rsidRDefault="00F81C38" w:rsidP="00E129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822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CGTCATCCCCACCTTCC</w:t>
            </w:r>
          </w:p>
        </w:tc>
        <w:tc>
          <w:tcPr>
            <w:tcW w:w="1873" w:type="dxa"/>
            <w:tcBorders>
              <w:bottom w:val="single" w:sz="1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9793408" w14:textId="77777777" w:rsidR="00F81C38" w:rsidRPr="008822CE" w:rsidRDefault="00F81C38" w:rsidP="00E129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13" w:type="dxa"/>
            <w:tcBorders>
              <w:bottom w:val="single" w:sz="1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19CE092D" w14:textId="77777777" w:rsidR="00F81C38" w:rsidRPr="008822CE" w:rsidRDefault="00F81C38" w:rsidP="00E129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F81C38" w:rsidRPr="006B1FE2" w14:paraId="11961302" w14:textId="77777777" w:rsidTr="00E12915">
        <w:trPr>
          <w:trHeight w:val="74"/>
        </w:trPr>
        <w:tc>
          <w:tcPr>
            <w:tcW w:w="1148" w:type="dxa"/>
            <w:tcBorders>
              <w:top w:val="single" w:sz="1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A6F6E31" w14:textId="77777777" w:rsidR="00F81C38" w:rsidRPr="008822CE" w:rsidRDefault="00F81C38" w:rsidP="00E129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822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ound II</w:t>
            </w:r>
          </w:p>
        </w:tc>
        <w:tc>
          <w:tcPr>
            <w:tcW w:w="696" w:type="dxa"/>
            <w:tcBorders>
              <w:top w:val="single" w:sz="1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FE3496F" w14:textId="77777777" w:rsidR="00F81C38" w:rsidRPr="008822CE" w:rsidRDefault="00F81C38" w:rsidP="00E129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391" w:type="dxa"/>
            <w:tcBorders>
              <w:top w:val="single" w:sz="1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D84F5EC" w14:textId="77777777" w:rsidR="00F81C38" w:rsidRPr="008822CE" w:rsidRDefault="00F81C38" w:rsidP="00E129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73" w:type="dxa"/>
            <w:tcBorders>
              <w:top w:val="single" w:sz="1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0DB4D54" w14:textId="77777777" w:rsidR="00F81C38" w:rsidRPr="008822CE" w:rsidRDefault="00F81C38" w:rsidP="00E129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13" w:type="dxa"/>
            <w:tcBorders>
              <w:top w:val="single" w:sz="1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08326D41" w14:textId="77777777" w:rsidR="00F81C38" w:rsidRPr="008822CE" w:rsidRDefault="00F81C38" w:rsidP="00E129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F81C38" w:rsidRPr="006B1FE2" w14:paraId="144506E0" w14:textId="77777777" w:rsidTr="00E12915">
        <w:trPr>
          <w:trHeight w:val="74"/>
        </w:trPr>
        <w:tc>
          <w:tcPr>
            <w:tcW w:w="114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563F6A3" w14:textId="77777777" w:rsidR="00F81C38" w:rsidRPr="008822CE" w:rsidRDefault="00F81C38" w:rsidP="00E129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822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1-V3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6F9ACEC" w14:textId="77777777" w:rsidR="00F81C38" w:rsidRPr="008822CE" w:rsidRDefault="00F81C38" w:rsidP="00E129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822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8F</w:t>
            </w:r>
          </w:p>
        </w:tc>
        <w:tc>
          <w:tcPr>
            <w:tcW w:w="339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36BAE2D" w14:textId="77777777" w:rsidR="00F81C38" w:rsidRPr="008822CE" w:rsidRDefault="00F81C38" w:rsidP="00E129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822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NANACATGCAAGTCGRRCG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505E962" w14:textId="77777777" w:rsidR="00F81C38" w:rsidRPr="008822CE" w:rsidRDefault="00F81C38" w:rsidP="00E129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822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25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ED74A2A" w14:textId="77777777" w:rsidR="00F81C38" w:rsidRPr="008822CE" w:rsidRDefault="00F81C38" w:rsidP="00E129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822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40 (cp); 474(mt)</w:t>
            </w:r>
          </w:p>
        </w:tc>
      </w:tr>
      <w:tr w:rsidR="00F81C38" w:rsidRPr="006B1FE2" w14:paraId="6713C939" w14:textId="77777777" w:rsidTr="00E12915">
        <w:trPr>
          <w:trHeight w:val="48"/>
        </w:trPr>
        <w:tc>
          <w:tcPr>
            <w:tcW w:w="114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7257C25" w14:textId="77777777" w:rsidR="00F81C38" w:rsidRPr="008822CE" w:rsidRDefault="00F81C38" w:rsidP="00E129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9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41856D5" w14:textId="77777777" w:rsidR="00F81C38" w:rsidRPr="008822CE" w:rsidRDefault="00F81C38" w:rsidP="00E129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822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18R</w:t>
            </w:r>
          </w:p>
        </w:tc>
        <w:tc>
          <w:tcPr>
            <w:tcW w:w="339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4C7F67B" w14:textId="77777777" w:rsidR="00F81C38" w:rsidRPr="008822CE" w:rsidRDefault="00F81C38" w:rsidP="00E129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822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TTACCGCGGCTGCTGG</w:t>
            </w:r>
          </w:p>
        </w:tc>
        <w:tc>
          <w:tcPr>
            <w:tcW w:w="187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647A301" w14:textId="77777777" w:rsidR="00F81C38" w:rsidRPr="008822CE" w:rsidRDefault="00F81C38" w:rsidP="00E129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1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5451A6F" w14:textId="77777777" w:rsidR="00F81C38" w:rsidRPr="008822CE" w:rsidRDefault="00F81C38" w:rsidP="00E129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F81C38" w:rsidRPr="006B1FE2" w14:paraId="1B235E34" w14:textId="77777777" w:rsidTr="00E12915">
        <w:trPr>
          <w:trHeight w:val="359"/>
        </w:trPr>
        <w:tc>
          <w:tcPr>
            <w:tcW w:w="114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D1B72AF" w14:textId="77777777" w:rsidR="00F81C38" w:rsidRPr="008822CE" w:rsidRDefault="00F81C38" w:rsidP="00E129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822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3-V4</w:t>
            </w:r>
          </w:p>
        </w:tc>
        <w:tc>
          <w:tcPr>
            <w:tcW w:w="69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10BA1C1" w14:textId="77777777" w:rsidR="00F81C38" w:rsidRPr="008822CE" w:rsidRDefault="00F81C38" w:rsidP="00E129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822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41F</w:t>
            </w:r>
          </w:p>
        </w:tc>
        <w:tc>
          <w:tcPr>
            <w:tcW w:w="339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6493E75" w14:textId="77777777" w:rsidR="00F81C38" w:rsidRPr="008822CE" w:rsidRDefault="00F81C38" w:rsidP="00E129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822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CTACGGGNGGCWGCAG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2EDE412" w14:textId="77777777" w:rsidR="00F81C38" w:rsidRPr="008822CE" w:rsidRDefault="00F81C38" w:rsidP="00E129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822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29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37104" w14:textId="77777777" w:rsidR="00F81C38" w:rsidRPr="008822CE" w:rsidRDefault="00F81C38" w:rsidP="00E129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822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8 (cp); 391(mt)</w:t>
            </w:r>
          </w:p>
        </w:tc>
      </w:tr>
      <w:tr w:rsidR="00F81C38" w:rsidRPr="006B1FE2" w14:paraId="539CF95E" w14:textId="77777777" w:rsidTr="00E12915">
        <w:trPr>
          <w:trHeight w:val="324"/>
        </w:trPr>
        <w:tc>
          <w:tcPr>
            <w:tcW w:w="114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6E1A9C3" w14:textId="77777777" w:rsidR="00F81C38" w:rsidRPr="008822CE" w:rsidRDefault="00F81C38" w:rsidP="00E129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9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A3A7283" w14:textId="77777777" w:rsidR="00F81C38" w:rsidRPr="008822CE" w:rsidRDefault="00F81C38" w:rsidP="00E129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822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88R</w:t>
            </w:r>
          </w:p>
        </w:tc>
        <w:tc>
          <w:tcPr>
            <w:tcW w:w="339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F47C8CD" w14:textId="77777777" w:rsidR="00F81C38" w:rsidRPr="008822CE" w:rsidRDefault="00F81C38" w:rsidP="00E129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822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GCTTTCGHDCCTCAGYGTCA</w:t>
            </w:r>
          </w:p>
        </w:tc>
        <w:tc>
          <w:tcPr>
            <w:tcW w:w="187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EF7008" w14:textId="77777777" w:rsidR="00F81C38" w:rsidRPr="008822CE" w:rsidRDefault="00F81C38" w:rsidP="00E129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822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5</w:t>
            </w:r>
          </w:p>
        </w:tc>
        <w:tc>
          <w:tcPr>
            <w:tcW w:w="181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FA9E403" w14:textId="77777777" w:rsidR="00F81C38" w:rsidRPr="008822CE" w:rsidRDefault="00F81C38" w:rsidP="00E129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F81C38" w:rsidRPr="006B1FE2" w14:paraId="69C64DEF" w14:textId="77777777" w:rsidTr="00E12915">
        <w:trPr>
          <w:trHeight w:val="381"/>
        </w:trPr>
        <w:tc>
          <w:tcPr>
            <w:tcW w:w="114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817606B" w14:textId="77777777" w:rsidR="00F81C38" w:rsidRPr="008822CE" w:rsidRDefault="00F81C38" w:rsidP="00E129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822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5-V7</w:t>
            </w:r>
          </w:p>
        </w:tc>
        <w:tc>
          <w:tcPr>
            <w:tcW w:w="69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3DAB779" w14:textId="77777777" w:rsidR="00F81C38" w:rsidRPr="008822CE" w:rsidRDefault="00F81C38" w:rsidP="00E129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8822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19F</w:t>
            </w:r>
          </w:p>
        </w:tc>
        <w:tc>
          <w:tcPr>
            <w:tcW w:w="339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8BD6530" w14:textId="77777777" w:rsidR="00F81C38" w:rsidRPr="008822CE" w:rsidRDefault="00F81C38" w:rsidP="00E129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822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TCCACVCCSTAAACGWTG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4DFC02C" w14:textId="77777777" w:rsidR="00F81C38" w:rsidRPr="008822CE" w:rsidRDefault="00F81C38" w:rsidP="00E129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822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53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6DC3ABE" w14:textId="77777777" w:rsidR="00F81C38" w:rsidRPr="008822CE" w:rsidRDefault="00F81C38" w:rsidP="00E129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822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51 (cp); 915(mt)</w:t>
            </w:r>
          </w:p>
        </w:tc>
      </w:tr>
      <w:tr w:rsidR="00F81C38" w:rsidRPr="006B1FE2" w14:paraId="197BD283" w14:textId="77777777" w:rsidTr="00E12915">
        <w:trPr>
          <w:trHeight w:val="294"/>
        </w:trPr>
        <w:tc>
          <w:tcPr>
            <w:tcW w:w="114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7A8AB87" w14:textId="77777777" w:rsidR="00F81C38" w:rsidRPr="008822CE" w:rsidRDefault="00F81C38" w:rsidP="00E129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9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CC954DA" w14:textId="77777777" w:rsidR="00F81C38" w:rsidRPr="008822CE" w:rsidRDefault="00F81C38" w:rsidP="00E129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822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76R</w:t>
            </w:r>
          </w:p>
        </w:tc>
        <w:tc>
          <w:tcPr>
            <w:tcW w:w="339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2C8FDF1" w14:textId="77777777" w:rsidR="00F81C38" w:rsidRPr="008822CE" w:rsidRDefault="00F81C38" w:rsidP="00E129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822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CGATTACTAGCGAHTCC</w:t>
            </w:r>
          </w:p>
        </w:tc>
        <w:tc>
          <w:tcPr>
            <w:tcW w:w="187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3C30315" w14:textId="77777777" w:rsidR="00F81C38" w:rsidRPr="008822CE" w:rsidRDefault="00F81C38" w:rsidP="00E129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1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B5A1247" w14:textId="77777777" w:rsidR="00F81C38" w:rsidRPr="008822CE" w:rsidRDefault="00F81C38" w:rsidP="00E129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F81C38" w:rsidRPr="006B1FE2" w14:paraId="1DDAF960" w14:textId="77777777" w:rsidTr="00E12915">
        <w:trPr>
          <w:trHeight w:val="326"/>
        </w:trPr>
        <w:tc>
          <w:tcPr>
            <w:tcW w:w="114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E479F37" w14:textId="77777777" w:rsidR="00F81C38" w:rsidRPr="008822CE" w:rsidRDefault="00F81C38" w:rsidP="00E129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822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6-V8</w:t>
            </w:r>
          </w:p>
        </w:tc>
        <w:tc>
          <w:tcPr>
            <w:tcW w:w="69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CB3E096" w14:textId="77777777" w:rsidR="00F81C38" w:rsidRPr="008822CE" w:rsidRDefault="00F81C38" w:rsidP="00E129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822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95F</w:t>
            </w:r>
          </w:p>
        </w:tc>
        <w:tc>
          <w:tcPr>
            <w:tcW w:w="339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BBBD200" w14:textId="77777777" w:rsidR="00F81C38" w:rsidRPr="008822CE" w:rsidRDefault="00F81C38" w:rsidP="00E129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822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RCCTGGGGAGTRCRG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F743F56" w14:textId="77777777" w:rsidR="00F81C38" w:rsidRPr="008822CE" w:rsidRDefault="00F81C38" w:rsidP="00E129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822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30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9AEB177" w14:textId="77777777" w:rsidR="00F81C38" w:rsidRPr="008822CE" w:rsidRDefault="00F81C38" w:rsidP="00E129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822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27 (cp); 894 (mt)</w:t>
            </w:r>
          </w:p>
        </w:tc>
      </w:tr>
      <w:tr w:rsidR="00F81C38" w:rsidRPr="006B1FE2" w14:paraId="04BF90A6" w14:textId="77777777" w:rsidTr="00E12915">
        <w:trPr>
          <w:trHeight w:val="384"/>
        </w:trPr>
        <w:tc>
          <w:tcPr>
            <w:tcW w:w="1148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49D94DD" w14:textId="77777777" w:rsidR="00F81C38" w:rsidRPr="008822CE" w:rsidRDefault="00F81C38" w:rsidP="00E129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96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C64DCF1" w14:textId="77777777" w:rsidR="00F81C38" w:rsidRPr="008822CE" w:rsidRDefault="00F81C38" w:rsidP="00E129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822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91R</w:t>
            </w:r>
          </w:p>
        </w:tc>
        <w:tc>
          <w:tcPr>
            <w:tcW w:w="3391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47CF0BB" w14:textId="77777777" w:rsidR="00F81C38" w:rsidRPr="008822CE" w:rsidRDefault="00F81C38" w:rsidP="00E129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822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ACGGGCGGTGTGTRCA</w:t>
            </w:r>
          </w:p>
        </w:tc>
        <w:tc>
          <w:tcPr>
            <w:tcW w:w="1873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82BEDFA" w14:textId="77777777" w:rsidR="00F81C38" w:rsidRPr="008822CE" w:rsidRDefault="00F81C38" w:rsidP="00E129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13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8558AED" w14:textId="77777777" w:rsidR="00F81C38" w:rsidRPr="008822CE" w:rsidRDefault="00F81C38" w:rsidP="00E129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14:paraId="441CEF2B" w14:textId="77777777" w:rsidR="00F81C38" w:rsidRPr="008822CE" w:rsidRDefault="00F81C38" w:rsidP="00F81C38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8822CE">
        <w:rPr>
          <w:rFonts w:ascii="Times New Roman" w:hAnsi="Times New Roman" w:cs="Times New Roman"/>
          <w:color w:val="000000" w:themeColor="text1"/>
          <w:sz w:val="22"/>
          <w:szCs w:val="22"/>
        </w:rPr>
        <w:t>*</w:t>
      </w:r>
      <w:proofErr w:type="gramStart"/>
      <w:r w:rsidRPr="008822CE">
        <w:rPr>
          <w:rFonts w:ascii="Times New Roman" w:hAnsi="Times New Roman" w:cs="Times New Roman"/>
          <w:color w:val="000000" w:themeColor="text1"/>
          <w:sz w:val="22"/>
          <w:szCs w:val="22"/>
        </w:rPr>
        <w:t>cp</w:t>
      </w:r>
      <w:proofErr w:type="gramEnd"/>
      <w:r w:rsidRPr="008822CE">
        <w:rPr>
          <w:rFonts w:ascii="Times New Roman" w:hAnsi="Times New Roman" w:cs="Times New Roman"/>
          <w:color w:val="000000" w:themeColor="text1"/>
          <w:sz w:val="22"/>
          <w:szCs w:val="22"/>
        </w:rPr>
        <w:t>, chloroplast; mt, mitochondrion</w:t>
      </w:r>
    </w:p>
    <w:p w14:paraId="25102DAC" w14:textId="77777777" w:rsidR="00F81C38" w:rsidRPr="008F4FED" w:rsidRDefault="00F81C38" w:rsidP="00F81C38">
      <w:pPr>
        <w:rPr>
          <w:rFonts w:ascii="Times New Roman" w:hAnsi="Times New Roman" w:cs="Times New Roman"/>
        </w:rPr>
      </w:pPr>
      <w:r w:rsidRPr="008F4FED">
        <w:rPr>
          <w:rFonts w:ascii="Times New Roman" w:hAnsi="Times New Roman" w:cs="Times New Roman"/>
        </w:rPr>
        <w:br w:type="page"/>
      </w:r>
    </w:p>
    <w:p w14:paraId="78B4EC48" w14:textId="77777777" w:rsidR="00F81C38" w:rsidRPr="008F4FED" w:rsidRDefault="00F81C38" w:rsidP="00F81C38">
      <w:pPr>
        <w:rPr>
          <w:rFonts w:ascii="Times New Roman" w:hAnsi="Times New Roman" w:cs="Times New Roman"/>
        </w:rPr>
        <w:sectPr w:rsidR="00F81C38" w:rsidRPr="008F4FED" w:rsidSect="00651854">
          <w:pgSz w:w="11900" w:h="16840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4FD98D54" w14:textId="5A48BF3C" w:rsidR="00F81C38" w:rsidRPr="00C82D4A" w:rsidRDefault="00F81C38" w:rsidP="00F81C38">
      <w:pPr>
        <w:pStyle w:val="Caption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bookmarkStart w:id="0" w:name="_Toc63766405"/>
      <w:r w:rsidRPr="00C82D4A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>Table S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1B</w:t>
      </w:r>
      <w:r w:rsidRPr="00C82D4A">
        <w:rPr>
          <w:rFonts w:ascii="Times New Roman" w:hAnsi="Times New Roman" w:cs="Times New Roman"/>
          <w:color w:val="000000" w:themeColor="text1"/>
          <w:sz w:val="22"/>
          <w:szCs w:val="22"/>
        </w:rPr>
        <w:t>. Corresponding blockers (3’ modified oligonucleotides with C3 spacer)</w:t>
      </w:r>
      <w:bookmarkEnd w:id="0"/>
    </w:p>
    <w:tbl>
      <w:tblPr>
        <w:tblW w:w="877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24"/>
        <w:gridCol w:w="2127"/>
        <w:gridCol w:w="4394"/>
        <w:gridCol w:w="1134"/>
      </w:tblGrid>
      <w:tr w:rsidR="00F81C38" w:rsidRPr="00C82D4A" w14:paraId="0417367B" w14:textId="77777777" w:rsidTr="00E12915">
        <w:trPr>
          <w:trHeight w:val="582"/>
        </w:trPr>
        <w:tc>
          <w:tcPr>
            <w:tcW w:w="1124" w:type="dxa"/>
            <w:tcBorders>
              <w:top w:val="single" w:sz="18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80F9D10" w14:textId="77777777" w:rsidR="00F81C38" w:rsidRPr="00C82D4A" w:rsidRDefault="00F81C38" w:rsidP="00E129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2D4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argeted Region</w:t>
            </w:r>
          </w:p>
        </w:tc>
        <w:tc>
          <w:tcPr>
            <w:tcW w:w="2127" w:type="dxa"/>
            <w:tcBorders>
              <w:top w:val="single" w:sz="18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A096EF1" w14:textId="77777777" w:rsidR="00F81C38" w:rsidRPr="00C82D4A" w:rsidRDefault="00F81C38" w:rsidP="00E129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2D4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ame*</w:t>
            </w:r>
          </w:p>
        </w:tc>
        <w:tc>
          <w:tcPr>
            <w:tcW w:w="4394" w:type="dxa"/>
            <w:tcBorders>
              <w:top w:val="single" w:sz="18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6F1DE42" w14:textId="77777777" w:rsidR="00F81C38" w:rsidRPr="00C82D4A" w:rsidRDefault="00F81C38" w:rsidP="00E129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2D4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quence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7E8411F" w14:textId="77777777" w:rsidR="00F81C38" w:rsidRPr="00C82D4A" w:rsidRDefault="00F81C38" w:rsidP="00E129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2D4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Tm </w:t>
            </w:r>
            <w:r w:rsidRPr="00C82D4A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(</w:t>
            </w:r>
            <w:r w:rsidRPr="00C82D4A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℃</w:t>
            </w:r>
            <w:r w:rsidRPr="00C82D4A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)</w:t>
            </w:r>
          </w:p>
        </w:tc>
      </w:tr>
      <w:tr w:rsidR="00F81C38" w:rsidRPr="008822CE" w14:paraId="5FAC1024" w14:textId="77777777" w:rsidTr="00E12915">
        <w:trPr>
          <w:trHeight w:val="338"/>
        </w:trPr>
        <w:tc>
          <w:tcPr>
            <w:tcW w:w="1124" w:type="dxa"/>
            <w:tcBorders>
              <w:top w:val="single" w:sz="1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991B599" w14:textId="77777777" w:rsidR="00F81C38" w:rsidRPr="008822CE" w:rsidRDefault="00F81C38" w:rsidP="00E129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822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1</w:t>
            </w:r>
          </w:p>
        </w:tc>
        <w:tc>
          <w:tcPr>
            <w:tcW w:w="2127" w:type="dxa"/>
            <w:tcBorders>
              <w:top w:val="single" w:sz="1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5F068CD" w14:textId="77777777" w:rsidR="00F81C38" w:rsidRPr="008822CE" w:rsidRDefault="00F81C38" w:rsidP="00E129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8822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8f_blocker_mt</w:t>
            </w:r>
          </w:p>
        </w:tc>
        <w:tc>
          <w:tcPr>
            <w:tcW w:w="4394" w:type="dxa"/>
            <w:tcBorders>
              <w:top w:val="single" w:sz="1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2F15F7B" w14:textId="77777777" w:rsidR="00F81C38" w:rsidRPr="008822CE" w:rsidRDefault="00F81C38" w:rsidP="00E129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822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TCGAACGTTGTTTTCGGGGAG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0E8D7CF" w14:textId="77777777" w:rsidR="00F81C38" w:rsidRPr="008822CE" w:rsidRDefault="00F81C38" w:rsidP="00E129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822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2</w:t>
            </w:r>
          </w:p>
        </w:tc>
      </w:tr>
      <w:tr w:rsidR="00F81C38" w:rsidRPr="008822CE" w14:paraId="25D4E1D0" w14:textId="77777777" w:rsidTr="00E12915">
        <w:trPr>
          <w:trHeight w:val="338"/>
        </w:trPr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6F41D27" w14:textId="77777777" w:rsidR="00F81C38" w:rsidRPr="008822CE" w:rsidRDefault="00F81C38" w:rsidP="00E129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822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1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E0F4679" w14:textId="77777777" w:rsidR="00F81C38" w:rsidRPr="008822CE" w:rsidRDefault="00F81C38" w:rsidP="00E129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8822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8f_blocker_cp</w:t>
            </w:r>
          </w:p>
        </w:tc>
        <w:tc>
          <w:tcPr>
            <w:tcW w:w="439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B0F599C" w14:textId="77777777" w:rsidR="00F81C38" w:rsidRPr="008822CE" w:rsidRDefault="00F81C38" w:rsidP="00E129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822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TCGGACGGGAAACACG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6EDA4B7" w14:textId="77777777" w:rsidR="00F81C38" w:rsidRPr="008822CE" w:rsidRDefault="00F81C38" w:rsidP="00E129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822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1</w:t>
            </w:r>
          </w:p>
        </w:tc>
      </w:tr>
      <w:tr w:rsidR="00F81C38" w:rsidRPr="008822CE" w14:paraId="1FB2D775" w14:textId="77777777" w:rsidTr="00E12915">
        <w:trPr>
          <w:trHeight w:val="338"/>
        </w:trPr>
        <w:tc>
          <w:tcPr>
            <w:tcW w:w="112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2E7C087" w14:textId="77777777" w:rsidR="00F81C38" w:rsidRPr="008822CE" w:rsidRDefault="00F81C38" w:rsidP="00E129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822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4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D1DE53" w14:textId="77777777" w:rsidR="00F81C38" w:rsidRPr="008822CE" w:rsidRDefault="00F81C38" w:rsidP="00E129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822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88ra_blocker_mt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4AE38D" w14:textId="77777777" w:rsidR="00F81C38" w:rsidRPr="008822CE" w:rsidRDefault="00F81C38" w:rsidP="00E129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822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GTCGGTAGGGACCCAGAGAGCT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88A69" w14:textId="77777777" w:rsidR="00F81C38" w:rsidRPr="008822CE" w:rsidRDefault="00F81C38" w:rsidP="00E129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822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9</w:t>
            </w:r>
          </w:p>
        </w:tc>
      </w:tr>
      <w:tr w:rsidR="00F81C38" w:rsidRPr="008822CE" w14:paraId="45FB1E15" w14:textId="77777777" w:rsidTr="00E12915">
        <w:trPr>
          <w:trHeight w:val="310"/>
        </w:trPr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B0059E7" w14:textId="77777777" w:rsidR="00F81C38" w:rsidRPr="008822CE" w:rsidRDefault="00F81C38" w:rsidP="00E129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822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4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5C7D0" w14:textId="77777777" w:rsidR="00F81C38" w:rsidRPr="008822CE" w:rsidRDefault="00F81C38" w:rsidP="00E129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822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88ra_blocker_cp</w:t>
            </w:r>
          </w:p>
        </w:tc>
        <w:tc>
          <w:tcPr>
            <w:tcW w:w="439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4F48AE" w14:textId="77777777" w:rsidR="00F81C38" w:rsidRPr="008822CE" w:rsidRDefault="00F81C38" w:rsidP="00E129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822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GTCAGTGTCGGCCCAGCAGAGT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A43E69" w14:textId="77777777" w:rsidR="00F81C38" w:rsidRPr="008822CE" w:rsidRDefault="00F81C38" w:rsidP="00E129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822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9</w:t>
            </w:r>
          </w:p>
        </w:tc>
      </w:tr>
      <w:tr w:rsidR="00F81C38" w:rsidRPr="008822CE" w14:paraId="7BD93EAE" w14:textId="77777777" w:rsidTr="00E12915">
        <w:trPr>
          <w:trHeight w:val="355"/>
        </w:trPr>
        <w:tc>
          <w:tcPr>
            <w:tcW w:w="112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DBDE099" w14:textId="77777777" w:rsidR="00F81C38" w:rsidRPr="008822CE" w:rsidRDefault="00F81C38" w:rsidP="00E129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822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5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85E26AD" w14:textId="77777777" w:rsidR="00F81C38" w:rsidRPr="008822CE" w:rsidRDefault="00F81C38" w:rsidP="00E129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822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19f_blocker_mt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EFE6D34" w14:textId="77777777" w:rsidR="00F81C38" w:rsidRPr="008822CE" w:rsidRDefault="00F81C38" w:rsidP="00E129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822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CGATGAGTGTTCGCCCTTG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1B019C4" w14:textId="77777777" w:rsidR="00F81C38" w:rsidRPr="008822CE" w:rsidRDefault="00F81C38" w:rsidP="00E129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822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1</w:t>
            </w:r>
          </w:p>
        </w:tc>
      </w:tr>
      <w:tr w:rsidR="00F81C38" w:rsidRPr="008822CE" w14:paraId="7ABC0591" w14:textId="77777777" w:rsidTr="00E12915">
        <w:trPr>
          <w:trHeight w:val="369"/>
        </w:trPr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846882E" w14:textId="77777777" w:rsidR="00F81C38" w:rsidRPr="008822CE" w:rsidRDefault="00F81C38" w:rsidP="00E129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822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5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4E32700" w14:textId="77777777" w:rsidR="00F81C38" w:rsidRPr="008822CE" w:rsidRDefault="00F81C38" w:rsidP="00E129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822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19f_blocker_cp</w:t>
            </w:r>
          </w:p>
        </w:tc>
        <w:tc>
          <w:tcPr>
            <w:tcW w:w="439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95C001F" w14:textId="77777777" w:rsidR="00F81C38" w:rsidRPr="008822CE" w:rsidRDefault="00F81C38" w:rsidP="00E129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822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AACGATGGATACTAGGTGCTGT 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97D65ED" w14:textId="77777777" w:rsidR="00F81C38" w:rsidRPr="008822CE" w:rsidRDefault="00F81C38" w:rsidP="00E129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822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0</w:t>
            </w:r>
          </w:p>
        </w:tc>
      </w:tr>
      <w:tr w:rsidR="00F81C38" w:rsidRPr="008822CE" w14:paraId="58EBAE17" w14:textId="77777777" w:rsidTr="00E12915">
        <w:trPr>
          <w:trHeight w:val="299"/>
        </w:trPr>
        <w:tc>
          <w:tcPr>
            <w:tcW w:w="112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A2E8F07" w14:textId="77777777" w:rsidR="00F81C38" w:rsidRPr="008822CE" w:rsidRDefault="00F81C38" w:rsidP="00E129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822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6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731C30F" w14:textId="77777777" w:rsidR="00F81C38" w:rsidRPr="008822CE" w:rsidRDefault="00F81C38" w:rsidP="00E129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822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95f_blocker_mt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B14BCD1" w14:textId="77777777" w:rsidR="00F81C38" w:rsidRPr="008822CE" w:rsidRDefault="00F81C38" w:rsidP="00E129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822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TACGGTCGCAAGACCG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59C5168" w14:textId="77777777" w:rsidR="00F81C38" w:rsidRPr="008822CE" w:rsidRDefault="00F81C38" w:rsidP="00E129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822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1</w:t>
            </w:r>
          </w:p>
        </w:tc>
      </w:tr>
      <w:tr w:rsidR="00F81C38" w:rsidRPr="008822CE" w14:paraId="18C08B2D" w14:textId="77777777" w:rsidTr="00E12915">
        <w:trPr>
          <w:trHeight w:val="301"/>
        </w:trPr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48281BE" w14:textId="77777777" w:rsidR="00F81C38" w:rsidRPr="008822CE" w:rsidRDefault="00F81C38" w:rsidP="00E129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822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6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DB84A9C" w14:textId="77777777" w:rsidR="00F81C38" w:rsidRPr="008822CE" w:rsidRDefault="00F81C38" w:rsidP="00E129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822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95f_blocker_cp</w:t>
            </w:r>
          </w:p>
        </w:tc>
        <w:tc>
          <w:tcPr>
            <w:tcW w:w="4394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21334CA" w14:textId="77777777" w:rsidR="00F81C38" w:rsidRPr="008822CE" w:rsidRDefault="00F81C38" w:rsidP="00E129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822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GAGTACGTTCGCAAGAATG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5DCF56F" w14:textId="77777777" w:rsidR="00F81C38" w:rsidRPr="008822CE" w:rsidRDefault="00F81C38" w:rsidP="00E129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822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0</w:t>
            </w:r>
          </w:p>
        </w:tc>
      </w:tr>
    </w:tbl>
    <w:p w14:paraId="2DA80DBF" w14:textId="77777777" w:rsidR="00F81C38" w:rsidRPr="008822CE" w:rsidRDefault="00F81C38" w:rsidP="00F81C38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8822CE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*</w:t>
      </w:r>
      <w:r w:rsidRPr="008822C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gramStart"/>
      <w:r w:rsidRPr="008822CE">
        <w:rPr>
          <w:rFonts w:ascii="Times New Roman" w:hAnsi="Times New Roman" w:cs="Times New Roman"/>
          <w:color w:val="000000" w:themeColor="text1"/>
          <w:sz w:val="22"/>
          <w:szCs w:val="22"/>
        </w:rPr>
        <w:t>cp</w:t>
      </w:r>
      <w:proofErr w:type="gramEnd"/>
      <w:r w:rsidRPr="008822CE">
        <w:rPr>
          <w:rFonts w:ascii="Times New Roman" w:hAnsi="Times New Roman" w:cs="Times New Roman"/>
          <w:color w:val="000000" w:themeColor="text1"/>
          <w:sz w:val="22"/>
          <w:szCs w:val="22"/>
        </w:rPr>
        <w:t>, chloroplast; mt, mitochondrion</w:t>
      </w:r>
    </w:p>
    <w:p w14:paraId="4335726A" w14:textId="77777777" w:rsidR="00A160F9" w:rsidRDefault="00A160F9"/>
    <w:sectPr w:rsidR="00A160F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C38"/>
    <w:rsid w:val="00065A2B"/>
    <w:rsid w:val="000F4037"/>
    <w:rsid w:val="00105FAF"/>
    <w:rsid w:val="001C5BF9"/>
    <w:rsid w:val="002A32D1"/>
    <w:rsid w:val="002C7590"/>
    <w:rsid w:val="002E6183"/>
    <w:rsid w:val="00304753"/>
    <w:rsid w:val="00331FE5"/>
    <w:rsid w:val="00352EBE"/>
    <w:rsid w:val="003537CF"/>
    <w:rsid w:val="003A0398"/>
    <w:rsid w:val="003B5AD9"/>
    <w:rsid w:val="003E6C6B"/>
    <w:rsid w:val="00405B08"/>
    <w:rsid w:val="00420D3F"/>
    <w:rsid w:val="0044158E"/>
    <w:rsid w:val="004428E1"/>
    <w:rsid w:val="00470BCB"/>
    <w:rsid w:val="004A3606"/>
    <w:rsid w:val="0057364F"/>
    <w:rsid w:val="005A1E20"/>
    <w:rsid w:val="005B7E02"/>
    <w:rsid w:val="005C001D"/>
    <w:rsid w:val="00615FD5"/>
    <w:rsid w:val="0063120D"/>
    <w:rsid w:val="00640CCB"/>
    <w:rsid w:val="00655067"/>
    <w:rsid w:val="00694252"/>
    <w:rsid w:val="006F3F25"/>
    <w:rsid w:val="00746B4F"/>
    <w:rsid w:val="00761158"/>
    <w:rsid w:val="007759E3"/>
    <w:rsid w:val="00790FAF"/>
    <w:rsid w:val="007A0E3C"/>
    <w:rsid w:val="007A3B0F"/>
    <w:rsid w:val="007D0B5E"/>
    <w:rsid w:val="007D4302"/>
    <w:rsid w:val="00844809"/>
    <w:rsid w:val="008603F3"/>
    <w:rsid w:val="0087257F"/>
    <w:rsid w:val="008A1E72"/>
    <w:rsid w:val="008A48D6"/>
    <w:rsid w:val="008B380F"/>
    <w:rsid w:val="008C0ABC"/>
    <w:rsid w:val="0096110F"/>
    <w:rsid w:val="00981F3F"/>
    <w:rsid w:val="0099687A"/>
    <w:rsid w:val="009B14FA"/>
    <w:rsid w:val="009B2D61"/>
    <w:rsid w:val="009C5D85"/>
    <w:rsid w:val="009D4A01"/>
    <w:rsid w:val="009D77C2"/>
    <w:rsid w:val="00A03643"/>
    <w:rsid w:val="00A06CA8"/>
    <w:rsid w:val="00A160F9"/>
    <w:rsid w:val="00A256D0"/>
    <w:rsid w:val="00A61C75"/>
    <w:rsid w:val="00A85A93"/>
    <w:rsid w:val="00AD4516"/>
    <w:rsid w:val="00B23BA6"/>
    <w:rsid w:val="00B91957"/>
    <w:rsid w:val="00BF788D"/>
    <w:rsid w:val="00C204DE"/>
    <w:rsid w:val="00C259B1"/>
    <w:rsid w:val="00C377FF"/>
    <w:rsid w:val="00C518FF"/>
    <w:rsid w:val="00C822AA"/>
    <w:rsid w:val="00CA4AFE"/>
    <w:rsid w:val="00CB284D"/>
    <w:rsid w:val="00D2762C"/>
    <w:rsid w:val="00D304B6"/>
    <w:rsid w:val="00D404B2"/>
    <w:rsid w:val="00DA4F79"/>
    <w:rsid w:val="00DD7F2B"/>
    <w:rsid w:val="00E06E58"/>
    <w:rsid w:val="00E105DC"/>
    <w:rsid w:val="00E71941"/>
    <w:rsid w:val="00ED22B7"/>
    <w:rsid w:val="00F23276"/>
    <w:rsid w:val="00F312C8"/>
    <w:rsid w:val="00F81C38"/>
    <w:rsid w:val="00FA489F"/>
    <w:rsid w:val="00FD3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818B46"/>
  <w15:chartTrackingRefBased/>
  <w15:docId w15:val="{C8DB8F20-B45B-3343-832D-2F8AE9AE7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TW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1C38"/>
    <w:rPr>
      <w:rFonts w:ascii="PMingLiU" w:eastAsia="PMingLiU" w:hAnsi="PMingLiU" w:cs="PMingLiU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81C38"/>
    <w:pPr>
      <w:widowControl w:val="0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CaptionChar">
    <w:name w:val="Caption Char"/>
    <w:basedOn w:val="DefaultParagraphFont"/>
    <w:link w:val="Caption"/>
    <w:uiPriority w:val="35"/>
    <w:rsid w:val="00F81C38"/>
    <w:rPr>
      <w:kern w:val="2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4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h-Min Lai</dc:creator>
  <cp:keywords/>
  <dc:description/>
  <cp:lastModifiedBy>Erh-Min Lai</cp:lastModifiedBy>
  <cp:revision>1</cp:revision>
  <dcterms:created xsi:type="dcterms:W3CDTF">2023-01-22T03:03:00Z</dcterms:created>
  <dcterms:modified xsi:type="dcterms:W3CDTF">2023-01-22T03:04:00Z</dcterms:modified>
</cp:coreProperties>
</file>